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12B0F" w14:textId="0CB7D23D" w:rsidR="00327D93" w:rsidRPr="00C5697B" w:rsidRDefault="007E4C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6D07C8" w:rsidRPr="00C5697B">
        <w:rPr>
          <w:rFonts w:ascii="Times New Roman" w:hAnsi="Times New Roman" w:cs="Times New Roman"/>
          <w:sz w:val="24"/>
          <w:szCs w:val="24"/>
        </w:rPr>
        <w:t>Questio</w:t>
      </w:r>
      <w:r w:rsidR="00EB727B" w:rsidRPr="00C5697B">
        <w:rPr>
          <w:rFonts w:ascii="Times New Roman" w:hAnsi="Times New Roman" w:cs="Times New Roman"/>
          <w:sz w:val="24"/>
          <w:szCs w:val="24"/>
        </w:rPr>
        <w:t>ns</w:t>
      </w:r>
      <w:r w:rsidR="00C7379D" w:rsidRPr="00C5697B">
        <w:rPr>
          <w:rFonts w:ascii="Times New Roman" w:hAnsi="Times New Roman" w:cs="Times New Roman"/>
          <w:sz w:val="24"/>
          <w:szCs w:val="24"/>
        </w:rPr>
        <w:t xml:space="preserve"> and categories with relevant response options</w:t>
      </w:r>
      <w:r w:rsidR="00EB727B" w:rsidRPr="00C5697B">
        <w:rPr>
          <w:rFonts w:ascii="Times New Roman" w:hAnsi="Times New Roman" w:cs="Times New Roman"/>
          <w:sz w:val="24"/>
          <w:szCs w:val="24"/>
        </w:rPr>
        <w:t xml:space="preserve"> included in the n</w:t>
      </w:r>
      <w:r w:rsidR="006D07C8" w:rsidRPr="00C5697B">
        <w:rPr>
          <w:rFonts w:ascii="Times New Roman" w:hAnsi="Times New Roman" w:cs="Times New Roman"/>
          <w:sz w:val="24"/>
          <w:szCs w:val="24"/>
        </w:rPr>
        <w:t>utritional supplements and other complementary medicine use in patients with Parkinson’s disease</w:t>
      </w:r>
      <w:r w:rsidR="00EB727B" w:rsidRPr="00C5697B">
        <w:rPr>
          <w:rFonts w:ascii="Times New Roman" w:hAnsi="Times New Roman" w:cs="Times New Roman"/>
          <w:sz w:val="24"/>
          <w:szCs w:val="24"/>
        </w:rPr>
        <w:t xml:space="preserve"> questionnai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3"/>
        <w:gridCol w:w="4413"/>
      </w:tblGrid>
      <w:tr w:rsidR="006D07C8" w:rsidRPr="00C5697B" w14:paraId="606EE5B7" w14:textId="77777777" w:rsidTr="00E240CF">
        <w:tc>
          <w:tcPr>
            <w:tcW w:w="5163" w:type="dxa"/>
          </w:tcPr>
          <w:p w14:paraId="37B7EF8F" w14:textId="3B73D3F5" w:rsidR="006D07C8" w:rsidRPr="00C5697B" w:rsidRDefault="006D0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1. Age</w:t>
            </w:r>
            <w:r w:rsidR="00EB727B" w:rsidRPr="00C5697B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  <w:p w14:paraId="092EFDAD" w14:textId="0BCC5674" w:rsidR="006D07C8" w:rsidRPr="00C5697B" w:rsidRDefault="006D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</w:tcPr>
          <w:p w14:paraId="6AC69C81" w14:textId="2847334B" w:rsidR="006D07C8" w:rsidRPr="00C5697B" w:rsidRDefault="006E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2. Sex: Male/Female   </w:t>
            </w:r>
          </w:p>
        </w:tc>
      </w:tr>
      <w:tr w:rsidR="006D07C8" w:rsidRPr="00C5697B" w14:paraId="46EF02B4" w14:textId="77777777" w:rsidTr="00E240CF">
        <w:tc>
          <w:tcPr>
            <w:tcW w:w="5163" w:type="dxa"/>
          </w:tcPr>
          <w:p w14:paraId="6620EA6B" w14:textId="4280D268" w:rsidR="006D07C8" w:rsidRPr="00C5697B" w:rsidRDefault="006E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07C8"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Residence: City/Rural</w:t>
            </w:r>
          </w:p>
          <w:p w14:paraId="196F8A34" w14:textId="38A70B9D" w:rsidR="006D07C8" w:rsidRPr="00C5697B" w:rsidRDefault="006D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</w:tcPr>
          <w:p w14:paraId="6715B5DE" w14:textId="6A3A4C37" w:rsidR="006D07C8" w:rsidRPr="00C5697B" w:rsidRDefault="006E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4. Highest level of education completed: University or College/</w:t>
            </w:r>
            <w:r w:rsidR="007A288D" w:rsidRPr="00C5697B">
              <w:rPr>
                <w:rFonts w:ascii="Times New Roman" w:hAnsi="Times New Roman" w:cs="Times New Roman"/>
                <w:sz w:val="24"/>
                <w:szCs w:val="24"/>
              </w:rPr>
              <w:t>Lower (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Primary school/</w:t>
            </w:r>
            <w:r w:rsidR="00EB727B" w:rsidRPr="00C5697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econdary school</w:t>
            </w:r>
            <w:r w:rsidR="007A288D" w:rsidRPr="00C569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07C8" w:rsidRPr="00C5697B" w14:paraId="75938057" w14:textId="77777777" w:rsidTr="00E240CF">
        <w:tc>
          <w:tcPr>
            <w:tcW w:w="5163" w:type="dxa"/>
          </w:tcPr>
          <w:p w14:paraId="54D6BD3B" w14:textId="6EA2187E" w:rsidR="006D07C8" w:rsidRPr="00C5697B" w:rsidRDefault="00EB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5. Current employment status: Employed/Unemployed (</w:t>
            </w:r>
            <w:r w:rsidR="00C7379D" w:rsidRPr="00C569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nemployed, </w:t>
            </w:r>
            <w:r w:rsidR="00C7379D" w:rsidRPr="00C5697B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 due to age, </w:t>
            </w:r>
            <w:r w:rsidR="00C7379D" w:rsidRPr="00C5697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etired due to disability)</w:t>
            </w:r>
          </w:p>
          <w:p w14:paraId="5A47934C" w14:textId="77777777" w:rsidR="006D07C8" w:rsidRPr="00C5697B" w:rsidRDefault="006D0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</w:tcPr>
          <w:p w14:paraId="06EAB7A2" w14:textId="74751470" w:rsidR="006D07C8" w:rsidRPr="00C5697B" w:rsidRDefault="00EB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6. Smoking status: 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No (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Never smoker/Former smoker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/Current smoker</w:t>
            </w:r>
          </w:p>
        </w:tc>
      </w:tr>
      <w:tr w:rsidR="00892B7D" w:rsidRPr="00C5697B" w14:paraId="0EBCEB87" w14:textId="77777777" w:rsidTr="00E240CF">
        <w:trPr>
          <w:trHeight w:val="540"/>
        </w:trPr>
        <w:tc>
          <w:tcPr>
            <w:tcW w:w="5163" w:type="dxa"/>
            <w:vMerge w:val="restart"/>
          </w:tcPr>
          <w:p w14:paraId="14706FD2" w14:textId="283128E4" w:rsidR="00892B7D" w:rsidRPr="00C5697B" w:rsidRDefault="007A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. How do you rate your physical activity? Physically active (</w:t>
            </w:r>
            <w:r w:rsidR="00E240CF">
              <w:rPr>
                <w:rFonts w:ascii="Times New Roman" w:hAnsi="Times New Roman" w:cs="Times New Roman"/>
                <w:sz w:val="24"/>
                <w:szCs w:val="24"/>
              </w:rPr>
              <w:t>Regular Exercises &gt;3 times a week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240CF">
              <w:rPr>
                <w:rFonts w:ascii="Times New Roman" w:hAnsi="Times New Roman" w:cs="Times New Roman"/>
                <w:sz w:val="24"/>
                <w:szCs w:val="24"/>
              </w:rPr>
              <w:t>Regular exercises 1-2 times a week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)/No physically active (</w:t>
            </w:r>
            <w:r w:rsidR="00E240CF">
              <w:rPr>
                <w:rFonts w:ascii="Times New Roman" w:hAnsi="Times New Roman" w:cs="Times New Roman"/>
                <w:sz w:val="24"/>
                <w:szCs w:val="24"/>
              </w:rPr>
              <w:t xml:space="preserve">Irregular Exercises less than 1 time a week 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240CF">
              <w:rPr>
                <w:rFonts w:ascii="Times New Roman" w:hAnsi="Times New Roman" w:cs="Times New Roman"/>
                <w:sz w:val="24"/>
                <w:szCs w:val="24"/>
              </w:rPr>
              <w:t>Any Exercises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0DF968" w14:textId="77777777" w:rsidR="00892B7D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</w:tcPr>
          <w:p w14:paraId="2A25FF39" w14:textId="6F4B649B" w:rsidR="00892B7D" w:rsidRPr="00C5697B" w:rsidRDefault="007A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. Age at PD diagnosis, years</w:t>
            </w:r>
          </w:p>
        </w:tc>
      </w:tr>
      <w:tr w:rsidR="00892B7D" w:rsidRPr="00C5697B" w14:paraId="1483D0B7" w14:textId="77777777" w:rsidTr="00E240CF">
        <w:trPr>
          <w:trHeight w:val="540"/>
        </w:trPr>
        <w:tc>
          <w:tcPr>
            <w:tcW w:w="5163" w:type="dxa"/>
            <w:vMerge/>
          </w:tcPr>
          <w:p w14:paraId="0BA9C0B3" w14:textId="77777777" w:rsidR="00892B7D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</w:tcPr>
          <w:p w14:paraId="5F3DAC26" w14:textId="21A03989" w:rsidR="00892B7D" w:rsidRPr="00C5697B" w:rsidRDefault="007A3237" w:rsidP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. Hoehn-Yahr stage</w:t>
            </w:r>
          </w:p>
          <w:p w14:paraId="0A525B43" w14:textId="77777777" w:rsidR="00892B7D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7C8" w:rsidRPr="00C5697B" w14:paraId="44AA9580" w14:textId="77777777" w:rsidTr="00E240CF">
        <w:tc>
          <w:tcPr>
            <w:tcW w:w="5163" w:type="dxa"/>
          </w:tcPr>
          <w:p w14:paraId="00A447E7" w14:textId="1EFCF958" w:rsidR="006D07C8" w:rsidRPr="00C5697B" w:rsidRDefault="007A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>. List the medications you take to treat PD.</w:t>
            </w:r>
          </w:p>
        </w:tc>
        <w:tc>
          <w:tcPr>
            <w:tcW w:w="4413" w:type="dxa"/>
          </w:tcPr>
          <w:p w14:paraId="396722B0" w14:textId="2AE83C5F" w:rsidR="006D07C8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. Do you take nutritional supplements: Yes/No</w:t>
            </w:r>
          </w:p>
        </w:tc>
      </w:tr>
      <w:tr w:rsidR="008E16ED" w:rsidRPr="00C5697B" w14:paraId="53EA350F" w14:textId="77777777" w:rsidTr="00E240CF">
        <w:tc>
          <w:tcPr>
            <w:tcW w:w="5163" w:type="dxa"/>
          </w:tcPr>
          <w:p w14:paraId="3B5426AF" w14:textId="604E9A15" w:rsidR="008E16ED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. What nutritional supplements have you taken in the last 12 months? Multivitamins/Vitamin D/Vitamin B6/Vitamin B12/Folic Acid/Vitamin C/Vitamin E/Fish oil/Potassium/Calcium/Magnesium/Iron/Coenzyme Q10/Other (Specify)</w:t>
            </w:r>
          </w:p>
        </w:tc>
        <w:tc>
          <w:tcPr>
            <w:tcW w:w="4413" w:type="dxa"/>
          </w:tcPr>
          <w:p w14:paraId="265CDF2B" w14:textId="5F3F0B94" w:rsidR="008E16ED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. Who recommended the nutritional supplements you are currently taking?  General practitioner or other physician/ Neurologist/Family members or friend</w:t>
            </w:r>
            <w:r w:rsidR="00F46A8C" w:rsidRPr="00C5697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/My decision</w:t>
            </w:r>
            <w:r w:rsidR="00F46A8C" w:rsidRPr="00C5697B">
              <w:rPr>
                <w:rFonts w:ascii="Times New Roman" w:hAnsi="Times New Roman" w:cs="Times New Roman"/>
                <w:sz w:val="24"/>
                <w:szCs w:val="24"/>
              </w:rPr>
              <w:t>/Other (Specify)</w:t>
            </w:r>
          </w:p>
        </w:tc>
      </w:tr>
      <w:tr w:rsidR="008E16ED" w:rsidRPr="00C5697B" w14:paraId="09AEA6F8" w14:textId="77777777" w:rsidTr="00E240CF">
        <w:tc>
          <w:tcPr>
            <w:tcW w:w="5163" w:type="dxa"/>
          </w:tcPr>
          <w:p w14:paraId="5C40BF2A" w14:textId="33B9CC25" w:rsidR="008E16ED" w:rsidRPr="00C5697B" w:rsidRDefault="00C73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. Do you take dietary supplements for Parkinson's disease? Yes/No</w:t>
            </w:r>
          </w:p>
        </w:tc>
        <w:tc>
          <w:tcPr>
            <w:tcW w:w="4413" w:type="dxa"/>
          </w:tcPr>
          <w:p w14:paraId="3AF2A4F2" w14:textId="2558FA53" w:rsidR="008E16ED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. Have you discussed the use of nutritional supplements with your general practitioner, other physician, or neurologist? Yes/No</w:t>
            </w:r>
          </w:p>
        </w:tc>
      </w:tr>
      <w:tr w:rsidR="008E16ED" w:rsidRPr="00C5697B" w14:paraId="37489E27" w14:textId="77777777" w:rsidTr="00E240CF">
        <w:tc>
          <w:tcPr>
            <w:tcW w:w="5163" w:type="dxa"/>
          </w:tcPr>
          <w:p w14:paraId="349B5F2C" w14:textId="3C92BD5C" w:rsidR="008E16ED" w:rsidRPr="00C5697B" w:rsidRDefault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. Do you feel any benefit from the nutritional supplements you consume? No/Yes </w:t>
            </w:r>
          </w:p>
        </w:tc>
        <w:tc>
          <w:tcPr>
            <w:tcW w:w="4413" w:type="dxa"/>
          </w:tcPr>
          <w:p w14:paraId="479EEF21" w14:textId="7B375022" w:rsidR="008E16ED" w:rsidRPr="00C5697B" w:rsidRDefault="007A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92B7D"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92B7D" w:rsidRPr="00C5697B">
              <w:rPr>
                <w:rFonts w:ascii="Times New Roman" w:hAnsi="Times New Roman" w:cs="Times New Roman"/>
                <w:color w:val="1C1C1C"/>
                <w:sz w:val="24"/>
                <w:szCs w:val="24"/>
                <w:shd w:val="clear" w:color="auto" w:fill="FFFFFF"/>
              </w:rPr>
              <w:t>Are you planning to keep taking the supplements you are currently using? Yes/No/Haven't decided yet.</w:t>
            </w:r>
          </w:p>
        </w:tc>
      </w:tr>
      <w:tr w:rsidR="00892B7D" w:rsidRPr="00C5697B" w14:paraId="1CBA551D" w14:textId="77777777" w:rsidTr="00E240CF">
        <w:tc>
          <w:tcPr>
            <w:tcW w:w="5163" w:type="dxa"/>
          </w:tcPr>
          <w:p w14:paraId="61BB23EA" w14:textId="61DD02B2" w:rsidR="00892B7D" w:rsidRPr="00C5697B" w:rsidRDefault="00892B7D" w:rsidP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32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. What is your opinion about other CAM methods? Positive/Negative/Don't know</w:t>
            </w:r>
          </w:p>
        </w:tc>
        <w:tc>
          <w:tcPr>
            <w:tcW w:w="4413" w:type="dxa"/>
          </w:tcPr>
          <w:p w14:paraId="635DB374" w14:textId="2249E9DC" w:rsidR="00892B7D" w:rsidRPr="00C5697B" w:rsidRDefault="00892B7D" w:rsidP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13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. Have you used any cam method in the last 12 months? Yes/No</w:t>
            </w:r>
          </w:p>
        </w:tc>
      </w:tr>
      <w:tr w:rsidR="00892B7D" w:rsidRPr="00C5697B" w14:paraId="71418ABC" w14:textId="77777777" w:rsidTr="00E240CF">
        <w:tc>
          <w:tcPr>
            <w:tcW w:w="5163" w:type="dxa"/>
          </w:tcPr>
          <w:p w14:paraId="01297393" w14:textId="61F72AD4" w:rsidR="00892B7D" w:rsidRPr="00C5697B" w:rsidRDefault="00892B7D" w:rsidP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22. What CAM methods have you used in the last 12 months?**  Yoga/Relaxation/Meditation/Acupuncture /Massage/</w:t>
            </w:r>
            <w:r w:rsidR="00CF1365">
              <w:rPr>
                <w:rFonts w:ascii="Times New Roman" w:hAnsi="Times New Roman" w:cs="Times New Roman"/>
                <w:sz w:val="24"/>
                <w:szCs w:val="24"/>
              </w:rPr>
              <w:t>Movement-based practices like Tai-Chi, Dancing, Stretching exercises, and other similar activities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/Music or art therapy/ Homeopathy/Herbal medicine/Aromatherapy/ Other (Specify)</w:t>
            </w:r>
          </w:p>
        </w:tc>
        <w:tc>
          <w:tcPr>
            <w:tcW w:w="4413" w:type="dxa"/>
          </w:tcPr>
          <w:p w14:paraId="2E4391EA" w14:textId="7ECE8960" w:rsidR="00892B7D" w:rsidRPr="00C5697B" w:rsidRDefault="00892B7D" w:rsidP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23. What was the reason </w:t>
            </w:r>
            <w:r w:rsidR="00C5697B">
              <w:rPr>
                <w:rFonts w:ascii="Times New Roman" w:hAnsi="Times New Roman" w:cs="Times New Roman"/>
                <w:sz w:val="24"/>
                <w:szCs w:val="24"/>
              </w:rPr>
              <w:t>for using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 CAM methods? </w:t>
            </w:r>
            <w:r w:rsidR="00CF1365">
              <w:rPr>
                <w:rFonts w:ascii="Times New Roman" w:hAnsi="Times New Roman" w:cs="Times New Roman"/>
                <w:sz w:val="24"/>
                <w:szCs w:val="24"/>
              </w:rPr>
              <w:t>I w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 xml:space="preserve">ould like to try all possible means to improve the health/ It helps to be actively involved in PD treatment/Belief that CAM therapies are effective/ CAM therapies are less aggressive than traditional/ CAM therapies cause fewer side effects/ CAM therapies help to reduce emotional stress/ It was recommended by the treating physician/ It was recommended </w:t>
            </w:r>
            <w:r w:rsidRPr="00C56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y people whose opinion I trust/ Other</w:t>
            </w:r>
          </w:p>
        </w:tc>
      </w:tr>
      <w:tr w:rsidR="00892B7D" w:rsidRPr="00C5697B" w14:paraId="5FD92DC2" w14:textId="77777777" w:rsidTr="00E240CF">
        <w:tc>
          <w:tcPr>
            <w:tcW w:w="5163" w:type="dxa"/>
          </w:tcPr>
          <w:p w14:paraId="7D03B573" w14:textId="18D0989A" w:rsidR="00892B7D" w:rsidRPr="00C5697B" w:rsidRDefault="00892B7D" w:rsidP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 Were you satisfied with the method you used? Yes/No ***</w:t>
            </w:r>
          </w:p>
        </w:tc>
        <w:tc>
          <w:tcPr>
            <w:tcW w:w="4413" w:type="dxa"/>
          </w:tcPr>
          <w:p w14:paraId="1254F21E" w14:textId="2DDE9ECB" w:rsidR="00892B7D" w:rsidRPr="00C5697B" w:rsidRDefault="00892B7D" w:rsidP="008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97B">
              <w:rPr>
                <w:rFonts w:ascii="Times New Roman" w:hAnsi="Times New Roman" w:cs="Times New Roman"/>
                <w:sz w:val="24"/>
                <w:szCs w:val="24"/>
              </w:rPr>
              <w:t>25. Have you discussed the use of CAM methods with your general practitioner, other physician, or neurologist? Yes/No</w:t>
            </w:r>
          </w:p>
        </w:tc>
      </w:tr>
    </w:tbl>
    <w:p w14:paraId="5034D64C" w14:textId="219B0F64" w:rsidR="006D07C8" w:rsidRPr="00C5697B" w:rsidRDefault="008D7DFA">
      <w:pPr>
        <w:rPr>
          <w:rFonts w:ascii="Times New Roman" w:hAnsi="Times New Roman" w:cs="Times New Roman"/>
          <w:sz w:val="24"/>
          <w:szCs w:val="24"/>
        </w:rPr>
      </w:pPr>
      <w:r w:rsidRPr="00C5697B">
        <w:rPr>
          <w:rFonts w:ascii="Times New Roman" w:hAnsi="Times New Roman" w:cs="Times New Roman"/>
          <w:sz w:val="24"/>
          <w:szCs w:val="24"/>
        </w:rPr>
        <w:t>*</w:t>
      </w:r>
      <w:r w:rsidR="007A288D" w:rsidRPr="00C5697B">
        <w:rPr>
          <w:rFonts w:ascii="Times New Roman" w:hAnsi="Times New Roman" w:cs="Times New Roman"/>
          <w:sz w:val="24"/>
          <w:szCs w:val="24"/>
        </w:rPr>
        <w:t xml:space="preserve">In case of larger </w:t>
      </w:r>
      <w:r w:rsidR="00D43E3D" w:rsidRPr="00C5697B">
        <w:rPr>
          <w:rFonts w:ascii="Times New Roman" w:hAnsi="Times New Roman" w:cs="Times New Roman"/>
          <w:sz w:val="24"/>
          <w:szCs w:val="24"/>
        </w:rPr>
        <w:t>categories, the responses are provided in brackets</w:t>
      </w:r>
      <w:r w:rsidRPr="00C5697B">
        <w:rPr>
          <w:rFonts w:ascii="Times New Roman" w:hAnsi="Times New Roman" w:cs="Times New Roman"/>
          <w:sz w:val="24"/>
          <w:szCs w:val="24"/>
        </w:rPr>
        <w:t>. **</w:t>
      </w:r>
      <w:r w:rsidRPr="00C5697B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The questionnaire clarified the term "other CAM methods" and provided some examples. </w:t>
      </w:r>
      <w:r w:rsidR="00782E5C" w:rsidRPr="00C5697B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***This question inquired about the use of each CAM method.</w:t>
      </w:r>
    </w:p>
    <w:sectPr w:rsidR="006D07C8" w:rsidRPr="00C56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2455B8"/>
    <w:multiLevelType w:val="hybridMultilevel"/>
    <w:tmpl w:val="530C54DE"/>
    <w:lvl w:ilvl="0" w:tplc="3C889732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1199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0NLG0sDAyMDIwNjFS0lEKTi0uzszPAykwrwUAqFM8FywAAAA="/>
  </w:docVars>
  <w:rsids>
    <w:rsidRoot w:val="00AD4D68"/>
    <w:rsid w:val="00212757"/>
    <w:rsid w:val="00327D93"/>
    <w:rsid w:val="00485A9B"/>
    <w:rsid w:val="00562029"/>
    <w:rsid w:val="00647004"/>
    <w:rsid w:val="006D07C8"/>
    <w:rsid w:val="006E133D"/>
    <w:rsid w:val="00782E5C"/>
    <w:rsid w:val="007A288D"/>
    <w:rsid w:val="007A3237"/>
    <w:rsid w:val="007E4CE1"/>
    <w:rsid w:val="00841635"/>
    <w:rsid w:val="00892B7D"/>
    <w:rsid w:val="008D7DFA"/>
    <w:rsid w:val="008E16ED"/>
    <w:rsid w:val="009523CC"/>
    <w:rsid w:val="009E71A6"/>
    <w:rsid w:val="00AD4D68"/>
    <w:rsid w:val="00C0717E"/>
    <w:rsid w:val="00C5697B"/>
    <w:rsid w:val="00C7379D"/>
    <w:rsid w:val="00CD7EC6"/>
    <w:rsid w:val="00CF1365"/>
    <w:rsid w:val="00D43E3D"/>
    <w:rsid w:val="00D76221"/>
    <w:rsid w:val="00E240CF"/>
    <w:rsid w:val="00EB727B"/>
    <w:rsid w:val="00F4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798C25"/>
  <w15:chartTrackingRefBased/>
  <w15:docId w15:val="{6F4989A6-69FF-414C-9BBB-15965696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D6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D6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D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D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D6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D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D6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D6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D6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D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D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D6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D6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D6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D6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D0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B727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418</Words>
  <Characters>2550</Characters>
  <Application>Microsoft Office Word</Application>
  <DocSecurity>0</DocSecurity>
  <Lines>8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genija Guk</dc:creator>
  <cp:keywords/>
  <dc:description/>
  <cp:lastModifiedBy>Jevgenija Guk</cp:lastModifiedBy>
  <cp:revision>12</cp:revision>
  <dcterms:created xsi:type="dcterms:W3CDTF">2025-07-27T18:36:00Z</dcterms:created>
  <dcterms:modified xsi:type="dcterms:W3CDTF">2025-09-2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8a359b-ef88-41a3-93b7-ad3d2b60820c</vt:lpwstr>
  </property>
</Properties>
</file>